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E58E9" w14:textId="01FF2E7C" w:rsidR="00065133" w:rsidRPr="00065133" w:rsidRDefault="00065133" w:rsidP="00065133">
      <w:pPr>
        <w:pStyle w:val="af"/>
        <w:keepNext/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</w:pPr>
      <w:r w:rsidRPr="00065133"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  <w:t xml:space="preserve">Supplementary Table </w:t>
      </w:r>
      <w:r w:rsidRPr="00065133"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  <w:fldChar w:fldCharType="begin"/>
      </w:r>
      <w:r w:rsidRPr="00065133"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  <w:instrText xml:space="preserve"> SEQ Table \* ARABIC </w:instrText>
      </w:r>
      <w:r w:rsidRPr="00065133"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  <w:fldChar w:fldCharType="separate"/>
      </w:r>
      <w:r w:rsidRPr="00065133"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  <w:t>1</w:t>
      </w:r>
      <w:r w:rsidRPr="00065133"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  <w:fldChar w:fldCharType="end"/>
      </w:r>
      <w:r w:rsidRPr="00065133"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  <w:t>. U</w:t>
      </w:r>
      <w:r w:rsidRPr="00065133"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  <w:t>nivariate</w:t>
      </w:r>
      <w:r w:rsidRPr="00065133">
        <w:rPr>
          <w:rFonts w:ascii="Times New Roman" w:eastAsiaTheme="minorEastAsia" w:hAnsi="Times New Roman" w:cs="Times New Roman" w:hint="eastAsia"/>
          <w:b/>
          <w:bCs/>
          <w:sz w:val="18"/>
          <w:szCs w:val="18"/>
          <w:lang w:val="en-US"/>
        </w:rPr>
        <w:t xml:space="preserve"> </w:t>
      </w:r>
      <w:r w:rsidRPr="00065133">
        <w:rPr>
          <w:rFonts w:ascii="Times New Roman" w:eastAsiaTheme="minorEastAsia" w:hAnsi="Times New Roman" w:cs="Times New Roman"/>
          <w:b/>
          <w:bCs/>
          <w:sz w:val="18"/>
          <w:szCs w:val="18"/>
          <w:lang w:val="en-US"/>
        </w:rPr>
        <w:t>logistic regression analysis.</w:t>
      </w:r>
    </w:p>
    <w:tbl>
      <w:tblPr>
        <w:tblStyle w:val="ae"/>
        <w:tblpPr w:leftFromText="180" w:rightFromText="180" w:horzAnchor="margin" w:tblpXSpec="center" w:tblpY="443"/>
        <w:tblW w:w="567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1969"/>
        <w:gridCol w:w="992"/>
      </w:tblGrid>
      <w:tr w:rsidR="00202548" w:rsidRPr="001E4193" w14:paraId="42A09754" w14:textId="77777777" w:rsidTr="00065133">
        <w:tc>
          <w:tcPr>
            <w:tcW w:w="2709" w:type="dxa"/>
          </w:tcPr>
          <w:p w14:paraId="20696576" w14:textId="77777777" w:rsidR="00202548" w:rsidRPr="001E4193" w:rsidRDefault="00202548" w:rsidP="00065133">
            <w:pPr>
              <w:widowControl/>
              <w:spacing w:line="276" w:lineRule="auto"/>
              <w:jc w:val="left"/>
              <w:rPr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ari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les</w:t>
            </w:r>
          </w:p>
        </w:tc>
        <w:tc>
          <w:tcPr>
            <w:tcW w:w="1969" w:type="dxa"/>
          </w:tcPr>
          <w:p w14:paraId="06661A3D" w14:textId="6AD29DE8" w:rsidR="00202548" w:rsidRPr="001E4193" w:rsidRDefault="00202548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</w:tcPr>
          <w:p w14:paraId="243FE77E" w14:textId="77777777" w:rsidR="00202548" w:rsidRPr="00434A04" w:rsidRDefault="00202548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A0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lang w:val="en-US"/>
              </w:rPr>
              <w:t>P</w:t>
            </w:r>
            <w:r w:rsidRPr="00434A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202548" w:rsidRPr="00AF21FB" w14:paraId="38077E0F" w14:textId="77777777" w:rsidTr="00065133">
        <w:tc>
          <w:tcPr>
            <w:tcW w:w="2709" w:type="dxa"/>
          </w:tcPr>
          <w:p w14:paraId="25DA4117" w14:textId="77777777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H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g/L</w:t>
            </w:r>
          </w:p>
          <w:p w14:paraId="40FFE573" w14:textId="77777777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A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, years</w:t>
            </w:r>
          </w:p>
          <w:p w14:paraId="70AA2F70" w14:textId="6688F810" w:rsidR="00202548" w:rsidRPr="001E4193" w:rsidRDefault="008E5C7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  <w:p w14:paraId="4BEABE11" w14:textId="77777777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B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, kg/m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1D480B2F" w14:textId="74917DE0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0C5EAA85" w14:textId="65CA860B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S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king</w:t>
            </w:r>
          </w:p>
          <w:p w14:paraId="26C05D5A" w14:textId="069D1E79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erature, ℃</w:t>
            </w:r>
          </w:p>
          <w:p w14:paraId="3CC9FF8A" w14:textId="18C261E8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R, </w:t>
            </w: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rpm</w:t>
            </w:r>
          </w:p>
          <w:p w14:paraId="2C5D33AA" w14:textId="5C1BBC4E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, rpm</w:t>
            </w:r>
          </w:p>
          <w:p w14:paraId="0E93D521" w14:textId="2A596800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P, mmHg</w:t>
            </w:r>
          </w:p>
          <w:p w14:paraId="298F574A" w14:textId="77777777" w:rsidR="00A74629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  <w:p w14:paraId="093029CA" w14:textId="5529397D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</w:t>
            </w:r>
          </w:p>
          <w:p w14:paraId="17BFEAAD" w14:textId="77777777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C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</w:t>
            </w:r>
          </w:p>
          <w:p w14:paraId="389A9C7B" w14:textId="77777777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A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1E71E5EA" w14:textId="77777777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D</w:t>
            </w:r>
          </w:p>
          <w:p w14:paraId="128E0393" w14:textId="77777777" w:rsidR="00202548" w:rsidRPr="001E4193" w:rsidRDefault="00202548" w:rsidP="0006513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</w:t>
            </w:r>
          </w:p>
          <w:p w14:paraId="6D2BCF67" w14:textId="5AC31219" w:rsidR="00202548" w:rsidRPr="001E4193" w:rsidRDefault="00202548" w:rsidP="0006513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  <w:p w14:paraId="44C09AAE" w14:textId="1E84EF07" w:rsidR="00202548" w:rsidRPr="001E4193" w:rsidRDefault="00202548" w:rsidP="0006513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D</w:t>
            </w:r>
          </w:p>
          <w:p w14:paraId="0684F99B" w14:textId="77777777" w:rsidR="00A74629" w:rsidRDefault="00202548" w:rsidP="0006513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tic disease</w:t>
            </w:r>
          </w:p>
          <w:p w14:paraId="4F9FA62C" w14:textId="31D9AB14" w:rsidR="00202548" w:rsidRPr="001E4193" w:rsidRDefault="00202548" w:rsidP="0006513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  <w:p w14:paraId="131A2E99" w14:textId="3200B421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liver disease</w:t>
            </w:r>
          </w:p>
          <w:p w14:paraId="6DB9A308" w14:textId="77777777" w:rsidR="00A74629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  <w:p w14:paraId="17A2E97E" w14:textId="77777777" w:rsidR="00A74629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P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O2</w:t>
            </w:r>
          </w:p>
          <w:p w14:paraId="1D03BBC2" w14:textId="5990809D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P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2</w:t>
            </w:r>
          </w:p>
          <w:p w14:paraId="3346B8C6" w14:textId="557E0E2D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2</w:t>
            </w:r>
          </w:p>
          <w:p w14:paraId="3B2B5FB8" w14:textId="7B08C501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BC</w:t>
            </w:r>
          </w:p>
          <w:p w14:paraId="0A03DCE1" w14:textId="70234FF5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C</w:t>
            </w:r>
          </w:p>
          <w:p w14:paraId="513D5EB5" w14:textId="6718D5F0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T</w:t>
            </w:r>
          </w:p>
          <w:p w14:paraId="3A671DB8" w14:textId="7197F9C9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o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sium</w:t>
            </w:r>
          </w:p>
          <w:p w14:paraId="20EBFF20" w14:textId="07312689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</w:t>
            </w:r>
          </w:p>
          <w:p w14:paraId="18A73BF4" w14:textId="2BB81CC5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oride</w:t>
            </w:r>
          </w:p>
          <w:p w14:paraId="62B3C47F" w14:textId="65904093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arbonate</w:t>
            </w:r>
          </w:p>
          <w:p w14:paraId="25863992" w14:textId="259DEBAD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-MB</w:t>
            </w:r>
          </w:p>
          <w:p w14:paraId="295B4C10" w14:textId="29609930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A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  <w:p w14:paraId="2E81DA3B" w14:textId="79E18633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</w:t>
            </w:r>
          </w:p>
          <w:p w14:paraId="469DC9CC" w14:textId="2B90DDD2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I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P</w:t>
            </w:r>
          </w:p>
          <w:p w14:paraId="2E537213" w14:textId="6F9A8E2A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lastRenderedPageBreak/>
              <w:t>R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</w:t>
            </w:r>
          </w:p>
          <w:p w14:paraId="524C0A02" w14:textId="77C927C5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soactive </w:t>
            </w: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a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ts</w:t>
            </w:r>
          </w:p>
          <w:p w14:paraId="4A28D707" w14:textId="77777777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C i</w:t>
            </w: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n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</w:t>
            </w:r>
          </w:p>
          <w:p w14:paraId="225D7E99" w14:textId="722C1AB1" w:rsidR="00202548" w:rsidRPr="001E4193" w:rsidRDefault="00202548" w:rsidP="000651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193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P</w:t>
            </w:r>
            <w:r w:rsidRPr="001E4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sma input</w:t>
            </w:r>
          </w:p>
        </w:tc>
        <w:tc>
          <w:tcPr>
            <w:tcW w:w="1969" w:type="dxa"/>
          </w:tcPr>
          <w:p w14:paraId="0FEA1AB1" w14:textId="77777777" w:rsidR="00202548" w:rsidRDefault="008E2AF1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F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8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E2AF1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E2AF1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0EDB6D0" w14:textId="77777777" w:rsidR="008E5C78" w:rsidRDefault="008E5C78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C78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E5C78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E5C78">
              <w:rPr>
                <w:rFonts w:ascii="Times New Roman" w:hAnsi="Times New Roman" w:cs="Times New Roman"/>
                <w:sz w:val="18"/>
                <w:szCs w:val="18"/>
              </w:rPr>
              <w:t>1.0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C51189" w14:textId="77777777" w:rsidR="008E5C78" w:rsidRDefault="008E5C78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C78">
              <w:rPr>
                <w:rFonts w:ascii="Times New Roman" w:hAnsi="Times New Roman" w:cs="Times New Roman"/>
                <w:sz w:val="18"/>
                <w:szCs w:val="18"/>
              </w:rPr>
              <w:t>3.3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E5C78">
              <w:rPr>
                <w:rFonts w:ascii="Times New Roman" w:hAnsi="Times New Roman" w:cs="Times New Roman"/>
                <w:sz w:val="18"/>
                <w:szCs w:val="18"/>
              </w:rPr>
              <w:t>2.4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E5C78">
              <w:rPr>
                <w:rFonts w:ascii="Times New Roman" w:hAnsi="Times New Roman" w:cs="Times New Roman"/>
                <w:sz w:val="18"/>
                <w:szCs w:val="18"/>
              </w:rPr>
              <w:t>4.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0EBD8F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F5DC091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1.2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1.0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1.4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827AF97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1.3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2.2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118E4B1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C3938AA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1.0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218B9">
              <w:rPr>
                <w:rFonts w:ascii="Times New Roman" w:hAnsi="Times New Roman" w:cs="Times New Roman"/>
                <w:sz w:val="18"/>
                <w:szCs w:val="18"/>
              </w:rPr>
              <w:t>1.0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7E3D70A" w14:textId="0083F285" w:rsidR="00097784" w:rsidRDefault="00097784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84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  <w:r w:rsidRPr="0009778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7784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  <w:r w:rsidRPr="00097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97784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  <w:r w:rsidRPr="000977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BF0855" w14:textId="2AC70C5D" w:rsidR="00097784" w:rsidRDefault="00215E98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5E98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5E98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15E98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7EC2A0F" w14:textId="696CECE2" w:rsidR="00D23E02" w:rsidRDefault="00D23E02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3E02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23E02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23E02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62772E1" w14:textId="073E038D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3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8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A73F259" w14:textId="33A5185C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F64E9FA" w14:textId="1B738A1B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4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C7C7F1E" w14:textId="11A4A663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1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7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F3CD3B6" w14:textId="5A955122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4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CC6A143" w14:textId="26C69C21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4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2.0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D6B5C57" w14:textId="2D6902D5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2.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6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2.9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174CFD8" w14:textId="70DDED2A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8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5DEA7A" w14:textId="780D56F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2.0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1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3.8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50B5084" w14:textId="6B32635E" w:rsidR="00234BCF" w:rsidRP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1.4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34BCF">
              <w:rPr>
                <w:rFonts w:ascii="Times New Roman" w:hAnsi="Times New Roman" w:cs="Times New Roman"/>
                <w:sz w:val="18"/>
                <w:szCs w:val="18"/>
              </w:rPr>
              <w:t>4.3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A3F365" w14:textId="13D474D0" w:rsidR="005D6C4A" w:rsidRDefault="00083815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 (</w:t>
            </w: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6A247F9" w14:textId="506EC02F" w:rsidR="00083815" w:rsidRDefault="00083815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1.0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4B5CEF1" w14:textId="0E194C27" w:rsidR="00083815" w:rsidRDefault="00083815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093865B" w14:textId="77777777" w:rsidR="00083815" w:rsidRDefault="00083815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83815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94B2FC" w14:textId="25B81EFE" w:rsidR="00254440" w:rsidRDefault="00254440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440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54440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  <w:r w:rsidR="006C41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54440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5143F4" w14:textId="1BD947CA" w:rsidR="00254440" w:rsidRDefault="00254440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440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54440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  <w:r w:rsidR="006C41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54440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6CAF8C9" w14:textId="1BC89325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11FF99" w14:textId="3CBE43BA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3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75FAC75" w14:textId="177C7B51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91181E" w14:textId="3FEF1BCE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2E79919" w14:textId="5617E89D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E9006B9" w14:textId="360E3B66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2B3C93" w14:textId="19235062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3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2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4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63F8E54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5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1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2.1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49B7BF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F8B67B5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6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7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3.8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BEDC78" w14:textId="7CE6D0A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7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2.5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48CB968" w14:textId="455B3E61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6206D52" w14:textId="16A6F5A1" w:rsidR="006C4187" w:rsidRP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187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5A8A6EF" w14:textId="047667C1" w:rsidR="00202548" w:rsidRPr="00434A04" w:rsidRDefault="00202548" w:rsidP="0006513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34A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0.00</w:t>
            </w:r>
            <w:r w:rsidR="008E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633D5183" w14:textId="77777777" w:rsidR="00202548" w:rsidRDefault="008E5C78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3EBAB994" w14:textId="77777777" w:rsidR="008E5C78" w:rsidRDefault="008E5C78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46D2A1BD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1</w:t>
            </w:r>
          </w:p>
          <w:p w14:paraId="21FAB666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</w:t>
            </w:r>
          </w:p>
          <w:p w14:paraId="46D77C36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14</w:t>
            </w:r>
          </w:p>
          <w:p w14:paraId="7079231D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30038F26" w14:textId="77777777" w:rsidR="006218B9" w:rsidRDefault="006218B9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1CE36E55" w14:textId="77777777" w:rsidR="00097784" w:rsidRDefault="00097784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77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  <w:p w14:paraId="7E8051E0" w14:textId="77777777" w:rsidR="00215E98" w:rsidRDefault="00215E98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5</w:t>
            </w:r>
          </w:p>
          <w:p w14:paraId="33606637" w14:textId="77777777" w:rsidR="00215E98" w:rsidRDefault="00D23E02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0</w:t>
            </w:r>
          </w:p>
          <w:p w14:paraId="1007ABD6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  <w:p w14:paraId="3DF5359F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  <w:p w14:paraId="4EFAE832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4</w:t>
            </w:r>
          </w:p>
          <w:p w14:paraId="672F79B8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  <w:p w14:paraId="4F86324D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1</w:t>
            </w:r>
          </w:p>
          <w:p w14:paraId="223FFCEB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  <w:p w14:paraId="0BD68FCD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41BEA567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7</w:t>
            </w:r>
          </w:p>
          <w:p w14:paraId="13BAB2D6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575B3E5C" w14:textId="77777777" w:rsidR="00234BCF" w:rsidRDefault="00234BCF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  <w:p w14:paraId="7D7C697A" w14:textId="77777777" w:rsidR="00083815" w:rsidRDefault="00083815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52DE938E" w14:textId="77777777" w:rsidR="00083815" w:rsidRDefault="00083815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5</w:t>
            </w:r>
          </w:p>
          <w:p w14:paraId="2491265C" w14:textId="77777777" w:rsidR="00083815" w:rsidRDefault="00083815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8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8</w:t>
            </w:r>
          </w:p>
          <w:p w14:paraId="28326F49" w14:textId="77777777" w:rsidR="00083815" w:rsidRDefault="00083815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8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56342F25" w14:textId="77777777" w:rsidR="00254440" w:rsidRDefault="00254440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  <w:p w14:paraId="2B01731D" w14:textId="77777777" w:rsidR="00254440" w:rsidRDefault="00254440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15A24FA2" w14:textId="77777777" w:rsidR="00254440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  <w:p w14:paraId="44CCBD72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8</w:t>
            </w:r>
          </w:p>
          <w:p w14:paraId="2DB6C616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  <w:p w14:paraId="2FEEDF1A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  <w:p w14:paraId="79F1C7D3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54D7A0B5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  <w:p w14:paraId="6F3D2D39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4FEA748A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4B397899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  <w:p w14:paraId="76D46C28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&lt; 0.001</w:t>
            </w:r>
          </w:p>
          <w:p w14:paraId="36C0E247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190B7E76" w14:textId="77777777" w:rsidR="006C4187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  <w:p w14:paraId="287F55B3" w14:textId="2E1DA1B6" w:rsidR="006C4187" w:rsidRPr="00215E98" w:rsidRDefault="006C4187" w:rsidP="0006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4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</w:tr>
    </w:tbl>
    <w:p w14:paraId="127BCA9C" w14:textId="77777777" w:rsidR="00E9540F" w:rsidRDefault="00E9540F"/>
    <w:sectPr w:rsidR="00E9540F" w:rsidSect="00BD499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548"/>
    <w:rsid w:val="000054F4"/>
    <w:rsid w:val="00006D8E"/>
    <w:rsid w:val="0001361B"/>
    <w:rsid w:val="00024F52"/>
    <w:rsid w:val="000331A6"/>
    <w:rsid w:val="00033B1F"/>
    <w:rsid w:val="000344D9"/>
    <w:rsid w:val="000348FC"/>
    <w:rsid w:val="00043F2B"/>
    <w:rsid w:val="00044372"/>
    <w:rsid w:val="00054B51"/>
    <w:rsid w:val="000567DA"/>
    <w:rsid w:val="00065133"/>
    <w:rsid w:val="0006674D"/>
    <w:rsid w:val="0007539A"/>
    <w:rsid w:val="00081958"/>
    <w:rsid w:val="00083815"/>
    <w:rsid w:val="00097784"/>
    <w:rsid w:val="000A4BA6"/>
    <w:rsid w:val="000A4FA5"/>
    <w:rsid w:val="000A5BA2"/>
    <w:rsid w:val="000A6937"/>
    <w:rsid w:val="000B39A8"/>
    <w:rsid w:val="000F7BE0"/>
    <w:rsid w:val="001002EF"/>
    <w:rsid w:val="00105487"/>
    <w:rsid w:val="0010672E"/>
    <w:rsid w:val="00111712"/>
    <w:rsid w:val="0011457F"/>
    <w:rsid w:val="001374FE"/>
    <w:rsid w:val="00142EBA"/>
    <w:rsid w:val="001514C7"/>
    <w:rsid w:val="00155977"/>
    <w:rsid w:val="00164FD7"/>
    <w:rsid w:val="00167DC5"/>
    <w:rsid w:val="00170719"/>
    <w:rsid w:val="00171D09"/>
    <w:rsid w:val="00172AB7"/>
    <w:rsid w:val="00176E30"/>
    <w:rsid w:val="00177736"/>
    <w:rsid w:val="00195B97"/>
    <w:rsid w:val="001B2A95"/>
    <w:rsid w:val="001C11C3"/>
    <w:rsid w:val="001C23E0"/>
    <w:rsid w:val="001C37B8"/>
    <w:rsid w:val="001D0F91"/>
    <w:rsid w:val="001D6A4C"/>
    <w:rsid w:val="001D6E15"/>
    <w:rsid w:val="001E4360"/>
    <w:rsid w:val="001E7B81"/>
    <w:rsid w:val="001F6CF4"/>
    <w:rsid w:val="00202548"/>
    <w:rsid w:val="002039FA"/>
    <w:rsid w:val="00207CA0"/>
    <w:rsid w:val="0021079F"/>
    <w:rsid w:val="00211937"/>
    <w:rsid w:val="00215E98"/>
    <w:rsid w:val="002206CC"/>
    <w:rsid w:val="00224B9A"/>
    <w:rsid w:val="00225901"/>
    <w:rsid w:val="00234BCF"/>
    <w:rsid w:val="0023710C"/>
    <w:rsid w:val="0023788A"/>
    <w:rsid w:val="002466C1"/>
    <w:rsid w:val="00247EB0"/>
    <w:rsid w:val="00254440"/>
    <w:rsid w:val="0025643D"/>
    <w:rsid w:val="00260C67"/>
    <w:rsid w:val="00264A59"/>
    <w:rsid w:val="00264AC5"/>
    <w:rsid w:val="002674DD"/>
    <w:rsid w:val="00267FDC"/>
    <w:rsid w:val="00275967"/>
    <w:rsid w:val="00280A22"/>
    <w:rsid w:val="00281490"/>
    <w:rsid w:val="002816AC"/>
    <w:rsid w:val="002855AB"/>
    <w:rsid w:val="00292189"/>
    <w:rsid w:val="002951A8"/>
    <w:rsid w:val="002A0D61"/>
    <w:rsid w:val="002A743A"/>
    <w:rsid w:val="002C15F4"/>
    <w:rsid w:val="002D3E12"/>
    <w:rsid w:val="002E0EBA"/>
    <w:rsid w:val="002E4E6C"/>
    <w:rsid w:val="002F1E37"/>
    <w:rsid w:val="002F3321"/>
    <w:rsid w:val="00302771"/>
    <w:rsid w:val="0030506B"/>
    <w:rsid w:val="00320726"/>
    <w:rsid w:val="003310EA"/>
    <w:rsid w:val="00340B8E"/>
    <w:rsid w:val="00346C82"/>
    <w:rsid w:val="0035340F"/>
    <w:rsid w:val="00360C21"/>
    <w:rsid w:val="003666C2"/>
    <w:rsid w:val="00367125"/>
    <w:rsid w:val="00372CF7"/>
    <w:rsid w:val="003758DC"/>
    <w:rsid w:val="00383427"/>
    <w:rsid w:val="003A3D36"/>
    <w:rsid w:val="003A47EA"/>
    <w:rsid w:val="003A5C4A"/>
    <w:rsid w:val="003A5D26"/>
    <w:rsid w:val="003A64E7"/>
    <w:rsid w:val="003A7B3D"/>
    <w:rsid w:val="003C2253"/>
    <w:rsid w:val="003C4868"/>
    <w:rsid w:val="003C5DB4"/>
    <w:rsid w:val="003D5EA4"/>
    <w:rsid w:val="003D6F00"/>
    <w:rsid w:val="003F2C4C"/>
    <w:rsid w:val="003F4409"/>
    <w:rsid w:val="004016D8"/>
    <w:rsid w:val="00401B53"/>
    <w:rsid w:val="00403719"/>
    <w:rsid w:val="00410980"/>
    <w:rsid w:val="00420779"/>
    <w:rsid w:val="00420841"/>
    <w:rsid w:val="004424DE"/>
    <w:rsid w:val="00455097"/>
    <w:rsid w:val="00456067"/>
    <w:rsid w:val="00477482"/>
    <w:rsid w:val="004816E3"/>
    <w:rsid w:val="00486207"/>
    <w:rsid w:val="00491763"/>
    <w:rsid w:val="00493F3A"/>
    <w:rsid w:val="00495D10"/>
    <w:rsid w:val="004A3309"/>
    <w:rsid w:val="004A63B3"/>
    <w:rsid w:val="004B0CBC"/>
    <w:rsid w:val="004B1D41"/>
    <w:rsid w:val="004B6952"/>
    <w:rsid w:val="004C26F9"/>
    <w:rsid w:val="004C5786"/>
    <w:rsid w:val="004C7345"/>
    <w:rsid w:val="004D6603"/>
    <w:rsid w:val="004D6992"/>
    <w:rsid w:val="00506D99"/>
    <w:rsid w:val="00521698"/>
    <w:rsid w:val="00543771"/>
    <w:rsid w:val="0054513E"/>
    <w:rsid w:val="0055386E"/>
    <w:rsid w:val="00553E18"/>
    <w:rsid w:val="005632C6"/>
    <w:rsid w:val="00570542"/>
    <w:rsid w:val="005922A9"/>
    <w:rsid w:val="005A63D5"/>
    <w:rsid w:val="005A65B5"/>
    <w:rsid w:val="005B1EB5"/>
    <w:rsid w:val="005C3A36"/>
    <w:rsid w:val="005D048C"/>
    <w:rsid w:val="005D6C4A"/>
    <w:rsid w:val="006001A1"/>
    <w:rsid w:val="00611F9A"/>
    <w:rsid w:val="00613F51"/>
    <w:rsid w:val="00614AE7"/>
    <w:rsid w:val="00614E97"/>
    <w:rsid w:val="00615449"/>
    <w:rsid w:val="00615BBB"/>
    <w:rsid w:val="006213ED"/>
    <w:rsid w:val="006218B9"/>
    <w:rsid w:val="0063001C"/>
    <w:rsid w:val="006312A4"/>
    <w:rsid w:val="00631BC2"/>
    <w:rsid w:val="00632C61"/>
    <w:rsid w:val="0063630A"/>
    <w:rsid w:val="00646AC6"/>
    <w:rsid w:val="006563FF"/>
    <w:rsid w:val="00660A5B"/>
    <w:rsid w:val="00665035"/>
    <w:rsid w:val="00673855"/>
    <w:rsid w:val="006764AE"/>
    <w:rsid w:val="00684603"/>
    <w:rsid w:val="00685D57"/>
    <w:rsid w:val="00687894"/>
    <w:rsid w:val="00690974"/>
    <w:rsid w:val="00693ED4"/>
    <w:rsid w:val="006A20C3"/>
    <w:rsid w:val="006B3FC3"/>
    <w:rsid w:val="006B685D"/>
    <w:rsid w:val="006C3057"/>
    <w:rsid w:val="006C4187"/>
    <w:rsid w:val="006D6551"/>
    <w:rsid w:val="006E413A"/>
    <w:rsid w:val="006F2E18"/>
    <w:rsid w:val="006F5938"/>
    <w:rsid w:val="0071091A"/>
    <w:rsid w:val="00711AAF"/>
    <w:rsid w:val="00712B9E"/>
    <w:rsid w:val="00725A12"/>
    <w:rsid w:val="00732D33"/>
    <w:rsid w:val="00737DE9"/>
    <w:rsid w:val="00754124"/>
    <w:rsid w:val="00761C51"/>
    <w:rsid w:val="0076660C"/>
    <w:rsid w:val="007670AA"/>
    <w:rsid w:val="0077589D"/>
    <w:rsid w:val="0078000F"/>
    <w:rsid w:val="0079280A"/>
    <w:rsid w:val="007D0F85"/>
    <w:rsid w:val="007D7D6E"/>
    <w:rsid w:val="007E15BB"/>
    <w:rsid w:val="007E27B3"/>
    <w:rsid w:val="007F3F90"/>
    <w:rsid w:val="007F45ED"/>
    <w:rsid w:val="007F631D"/>
    <w:rsid w:val="007F6D30"/>
    <w:rsid w:val="00804B8F"/>
    <w:rsid w:val="008158AA"/>
    <w:rsid w:val="00816B62"/>
    <w:rsid w:val="00826F19"/>
    <w:rsid w:val="00827E2B"/>
    <w:rsid w:val="00846629"/>
    <w:rsid w:val="00856F8C"/>
    <w:rsid w:val="00863594"/>
    <w:rsid w:val="008711E4"/>
    <w:rsid w:val="00872C00"/>
    <w:rsid w:val="00874A4B"/>
    <w:rsid w:val="008752F9"/>
    <w:rsid w:val="00875F53"/>
    <w:rsid w:val="00876B81"/>
    <w:rsid w:val="0088091A"/>
    <w:rsid w:val="0088168F"/>
    <w:rsid w:val="0088293F"/>
    <w:rsid w:val="00882E3D"/>
    <w:rsid w:val="00886644"/>
    <w:rsid w:val="00890BA1"/>
    <w:rsid w:val="00891055"/>
    <w:rsid w:val="00892CD3"/>
    <w:rsid w:val="008A5AAE"/>
    <w:rsid w:val="008C2206"/>
    <w:rsid w:val="008C713B"/>
    <w:rsid w:val="008D2AE3"/>
    <w:rsid w:val="008D57D8"/>
    <w:rsid w:val="008E2624"/>
    <w:rsid w:val="008E2AF1"/>
    <w:rsid w:val="008E5C78"/>
    <w:rsid w:val="008E79D7"/>
    <w:rsid w:val="008F1DDD"/>
    <w:rsid w:val="008F3423"/>
    <w:rsid w:val="008F4B3D"/>
    <w:rsid w:val="008F4BC5"/>
    <w:rsid w:val="008F5C23"/>
    <w:rsid w:val="008F651B"/>
    <w:rsid w:val="0090301C"/>
    <w:rsid w:val="00905167"/>
    <w:rsid w:val="009121CC"/>
    <w:rsid w:val="00914BAD"/>
    <w:rsid w:val="00914EBC"/>
    <w:rsid w:val="00923FF3"/>
    <w:rsid w:val="00925408"/>
    <w:rsid w:val="009309FC"/>
    <w:rsid w:val="009349A3"/>
    <w:rsid w:val="00947980"/>
    <w:rsid w:val="009516A6"/>
    <w:rsid w:val="009570B7"/>
    <w:rsid w:val="00970B2B"/>
    <w:rsid w:val="00972FA4"/>
    <w:rsid w:val="0097351E"/>
    <w:rsid w:val="00985A6F"/>
    <w:rsid w:val="0099006A"/>
    <w:rsid w:val="00990630"/>
    <w:rsid w:val="00992B82"/>
    <w:rsid w:val="009A5FE2"/>
    <w:rsid w:val="009B0506"/>
    <w:rsid w:val="009B2E56"/>
    <w:rsid w:val="009C4F9A"/>
    <w:rsid w:val="009C7017"/>
    <w:rsid w:val="009D447A"/>
    <w:rsid w:val="009D4886"/>
    <w:rsid w:val="009E40A3"/>
    <w:rsid w:val="009E4F57"/>
    <w:rsid w:val="009F4EB4"/>
    <w:rsid w:val="009F4ED5"/>
    <w:rsid w:val="00A16824"/>
    <w:rsid w:val="00A224E6"/>
    <w:rsid w:val="00A36325"/>
    <w:rsid w:val="00A415CE"/>
    <w:rsid w:val="00A43F40"/>
    <w:rsid w:val="00A6607B"/>
    <w:rsid w:val="00A66162"/>
    <w:rsid w:val="00A667D0"/>
    <w:rsid w:val="00A66E74"/>
    <w:rsid w:val="00A74629"/>
    <w:rsid w:val="00A84320"/>
    <w:rsid w:val="00AB15B2"/>
    <w:rsid w:val="00AB4E40"/>
    <w:rsid w:val="00AB7529"/>
    <w:rsid w:val="00AC4D33"/>
    <w:rsid w:val="00AD2C27"/>
    <w:rsid w:val="00AE21F6"/>
    <w:rsid w:val="00AF6186"/>
    <w:rsid w:val="00AF721C"/>
    <w:rsid w:val="00AF7715"/>
    <w:rsid w:val="00B07E7A"/>
    <w:rsid w:val="00B12176"/>
    <w:rsid w:val="00B13E2B"/>
    <w:rsid w:val="00B147A6"/>
    <w:rsid w:val="00B17F44"/>
    <w:rsid w:val="00B31B7B"/>
    <w:rsid w:val="00B32637"/>
    <w:rsid w:val="00B36E5A"/>
    <w:rsid w:val="00B42DE7"/>
    <w:rsid w:val="00B44DF0"/>
    <w:rsid w:val="00B55585"/>
    <w:rsid w:val="00B57703"/>
    <w:rsid w:val="00B57C94"/>
    <w:rsid w:val="00B63850"/>
    <w:rsid w:val="00B65923"/>
    <w:rsid w:val="00B6732F"/>
    <w:rsid w:val="00B73BE5"/>
    <w:rsid w:val="00B74F5F"/>
    <w:rsid w:val="00B801AA"/>
    <w:rsid w:val="00B813B1"/>
    <w:rsid w:val="00B83C4C"/>
    <w:rsid w:val="00B9534D"/>
    <w:rsid w:val="00BA020E"/>
    <w:rsid w:val="00BA2FE7"/>
    <w:rsid w:val="00BA6FAA"/>
    <w:rsid w:val="00BB212A"/>
    <w:rsid w:val="00BD4996"/>
    <w:rsid w:val="00BD4A17"/>
    <w:rsid w:val="00BD764D"/>
    <w:rsid w:val="00BD7D93"/>
    <w:rsid w:val="00BE0DAD"/>
    <w:rsid w:val="00BE3BF0"/>
    <w:rsid w:val="00BE6F94"/>
    <w:rsid w:val="00BF3483"/>
    <w:rsid w:val="00C0026C"/>
    <w:rsid w:val="00C30476"/>
    <w:rsid w:val="00C34DBA"/>
    <w:rsid w:val="00C37DEE"/>
    <w:rsid w:val="00C443F4"/>
    <w:rsid w:val="00C5400D"/>
    <w:rsid w:val="00C64953"/>
    <w:rsid w:val="00C65E80"/>
    <w:rsid w:val="00C661DB"/>
    <w:rsid w:val="00C676CF"/>
    <w:rsid w:val="00C72EE0"/>
    <w:rsid w:val="00C75CA9"/>
    <w:rsid w:val="00C80586"/>
    <w:rsid w:val="00C9293D"/>
    <w:rsid w:val="00C95090"/>
    <w:rsid w:val="00CA5565"/>
    <w:rsid w:val="00CA5902"/>
    <w:rsid w:val="00CA7911"/>
    <w:rsid w:val="00CB485A"/>
    <w:rsid w:val="00CB6653"/>
    <w:rsid w:val="00CB728D"/>
    <w:rsid w:val="00CC33F3"/>
    <w:rsid w:val="00CC6A12"/>
    <w:rsid w:val="00CC7BCA"/>
    <w:rsid w:val="00CD52C9"/>
    <w:rsid w:val="00CD7789"/>
    <w:rsid w:val="00CE09A8"/>
    <w:rsid w:val="00CE1A3F"/>
    <w:rsid w:val="00CE4B4B"/>
    <w:rsid w:val="00CE6486"/>
    <w:rsid w:val="00CF17EA"/>
    <w:rsid w:val="00CF440C"/>
    <w:rsid w:val="00CF54F0"/>
    <w:rsid w:val="00D01C35"/>
    <w:rsid w:val="00D06FB6"/>
    <w:rsid w:val="00D167BC"/>
    <w:rsid w:val="00D21D50"/>
    <w:rsid w:val="00D23E02"/>
    <w:rsid w:val="00D404FA"/>
    <w:rsid w:val="00D5150F"/>
    <w:rsid w:val="00D528B4"/>
    <w:rsid w:val="00D52AF0"/>
    <w:rsid w:val="00D602C5"/>
    <w:rsid w:val="00D764AE"/>
    <w:rsid w:val="00D774F2"/>
    <w:rsid w:val="00D81273"/>
    <w:rsid w:val="00D8162F"/>
    <w:rsid w:val="00D8531B"/>
    <w:rsid w:val="00D91986"/>
    <w:rsid w:val="00DA22AE"/>
    <w:rsid w:val="00DA3C3D"/>
    <w:rsid w:val="00DA61D2"/>
    <w:rsid w:val="00DC79AC"/>
    <w:rsid w:val="00DD4C22"/>
    <w:rsid w:val="00DD4CC1"/>
    <w:rsid w:val="00DD78E7"/>
    <w:rsid w:val="00DE39D6"/>
    <w:rsid w:val="00DF08BC"/>
    <w:rsid w:val="00DF295F"/>
    <w:rsid w:val="00DF63ED"/>
    <w:rsid w:val="00E02584"/>
    <w:rsid w:val="00E04D71"/>
    <w:rsid w:val="00E054F4"/>
    <w:rsid w:val="00E129E3"/>
    <w:rsid w:val="00E3172C"/>
    <w:rsid w:val="00E3520C"/>
    <w:rsid w:val="00E35A50"/>
    <w:rsid w:val="00E43920"/>
    <w:rsid w:val="00E441C3"/>
    <w:rsid w:val="00E45BA6"/>
    <w:rsid w:val="00E550BF"/>
    <w:rsid w:val="00E55B5F"/>
    <w:rsid w:val="00E55C5B"/>
    <w:rsid w:val="00E6007F"/>
    <w:rsid w:val="00E603E2"/>
    <w:rsid w:val="00E64422"/>
    <w:rsid w:val="00E70EE9"/>
    <w:rsid w:val="00E807A2"/>
    <w:rsid w:val="00E8327D"/>
    <w:rsid w:val="00E83710"/>
    <w:rsid w:val="00E85A4A"/>
    <w:rsid w:val="00E9540F"/>
    <w:rsid w:val="00EA126A"/>
    <w:rsid w:val="00EA21A1"/>
    <w:rsid w:val="00EC48B6"/>
    <w:rsid w:val="00EC6BBC"/>
    <w:rsid w:val="00ED3857"/>
    <w:rsid w:val="00ED49A9"/>
    <w:rsid w:val="00EE2CB8"/>
    <w:rsid w:val="00EE2F1B"/>
    <w:rsid w:val="00EE2F3D"/>
    <w:rsid w:val="00EF6D9A"/>
    <w:rsid w:val="00EF6E66"/>
    <w:rsid w:val="00F0507B"/>
    <w:rsid w:val="00F067FC"/>
    <w:rsid w:val="00F1458C"/>
    <w:rsid w:val="00F17A5D"/>
    <w:rsid w:val="00F21D30"/>
    <w:rsid w:val="00F247AC"/>
    <w:rsid w:val="00F24F7B"/>
    <w:rsid w:val="00F2562A"/>
    <w:rsid w:val="00F25765"/>
    <w:rsid w:val="00F32450"/>
    <w:rsid w:val="00F32A76"/>
    <w:rsid w:val="00F35121"/>
    <w:rsid w:val="00F35905"/>
    <w:rsid w:val="00F375E2"/>
    <w:rsid w:val="00F53991"/>
    <w:rsid w:val="00F5596F"/>
    <w:rsid w:val="00F60881"/>
    <w:rsid w:val="00F63DF4"/>
    <w:rsid w:val="00F67E2B"/>
    <w:rsid w:val="00F74682"/>
    <w:rsid w:val="00F80239"/>
    <w:rsid w:val="00F86200"/>
    <w:rsid w:val="00F9234B"/>
    <w:rsid w:val="00F92CC4"/>
    <w:rsid w:val="00FA370B"/>
    <w:rsid w:val="00FB060F"/>
    <w:rsid w:val="00FB1966"/>
    <w:rsid w:val="00FB4755"/>
    <w:rsid w:val="00FB4B2F"/>
    <w:rsid w:val="00FB4DDF"/>
    <w:rsid w:val="00FC5D83"/>
    <w:rsid w:val="00FD1656"/>
    <w:rsid w:val="00FD76E5"/>
    <w:rsid w:val="00FE03D3"/>
    <w:rsid w:val="00FE72F9"/>
    <w:rsid w:val="00FF02F8"/>
    <w:rsid w:val="00FF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157F4"/>
  <w15:chartTrackingRefBased/>
  <w15:docId w15:val="{1643E8E1-9C84-564E-AE0D-F790C8F25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548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2025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2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25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25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25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25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25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25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25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2548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2025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2025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202548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202548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202548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202548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202548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202548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2025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254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2025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25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2025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2548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2025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25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25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2548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20254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02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065133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箬 刘</dc:creator>
  <cp:keywords/>
  <dc:description/>
  <cp:lastModifiedBy>慧箬 刘</cp:lastModifiedBy>
  <cp:revision>2</cp:revision>
  <dcterms:created xsi:type="dcterms:W3CDTF">2025-01-17T16:48:00Z</dcterms:created>
  <dcterms:modified xsi:type="dcterms:W3CDTF">2025-01-17T16:48:00Z</dcterms:modified>
</cp:coreProperties>
</file>